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F556C" w14:textId="126847B0" w:rsidR="006B2439" w:rsidRDefault="006B2439">
      <w:r>
        <w:rPr>
          <w:rFonts w:ascii="Arial" w:eastAsia="Arial" w:hAnsi="Arial" w:cs="Arial"/>
          <w:b/>
          <w:sz w:val="22"/>
          <w:szCs w:val="22"/>
        </w:rPr>
        <w:t xml:space="preserve">Supplemental Table 3.  </w:t>
      </w:r>
      <w:r w:rsidRPr="00CE7083">
        <w:rPr>
          <w:rFonts w:ascii="Arial" w:eastAsia="Arial" w:hAnsi="Arial" w:cs="Arial"/>
          <w:bCs/>
          <w:sz w:val="22"/>
          <w:szCs w:val="22"/>
        </w:rPr>
        <w:t>Codified MACE definition.</w:t>
      </w:r>
    </w:p>
    <w:tbl>
      <w:tblPr>
        <w:tblW w:w="14707" w:type="dxa"/>
        <w:tblLook w:val="04A0" w:firstRow="1" w:lastRow="0" w:firstColumn="1" w:lastColumn="0" w:noHBand="0" w:noVBand="1"/>
      </w:tblPr>
      <w:tblGrid>
        <w:gridCol w:w="2999"/>
        <w:gridCol w:w="2927"/>
        <w:gridCol w:w="2927"/>
        <w:gridCol w:w="2927"/>
        <w:gridCol w:w="2927"/>
      </w:tblGrid>
      <w:tr w:rsidR="006B2439" w:rsidRPr="006212B8" w14:paraId="0318AAF4" w14:textId="77777777" w:rsidTr="000A6327">
        <w:trPr>
          <w:trHeight w:val="368"/>
        </w:trPr>
        <w:tc>
          <w:tcPr>
            <w:tcW w:w="29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0B0EB" w14:textId="4EEDC3C2" w:rsidR="006B2439" w:rsidRPr="00A347C1" w:rsidRDefault="006B2439" w:rsidP="000A6327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9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00470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ICD-9 Diagnosis</w:t>
            </w:r>
          </w:p>
        </w:tc>
        <w:tc>
          <w:tcPr>
            <w:tcW w:w="29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86E0BB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ICD-10 Diagnosis</w:t>
            </w:r>
          </w:p>
        </w:tc>
        <w:tc>
          <w:tcPr>
            <w:tcW w:w="29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682794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9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C30160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6B2439" w:rsidRPr="006212B8" w14:paraId="77C0CFCB" w14:textId="77777777" w:rsidTr="000A6327">
        <w:trPr>
          <w:trHeight w:val="368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F57B" w14:textId="77777777" w:rsidR="006B2439" w:rsidRPr="00A347C1" w:rsidRDefault="006B2439" w:rsidP="000A6327">
            <w:pPr>
              <w:rPr>
                <w:rFonts w:ascii="Aptos Narrow" w:hAnsi="Aptos Narrow"/>
                <w:i/>
                <w:i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i/>
                <w:iCs/>
                <w:color w:val="000000"/>
                <w:sz w:val="21"/>
                <w:szCs w:val="21"/>
              </w:rPr>
              <w:t>Diagnosi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05B48" w14:textId="77777777" w:rsidR="006B2439" w:rsidRPr="00A347C1" w:rsidRDefault="006B2439" w:rsidP="000A6327">
            <w:pPr>
              <w:rPr>
                <w:rFonts w:ascii="Aptos Narrow" w:hAnsi="Aptos Narrow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AC3B4" w14:textId="77777777" w:rsidR="006B2439" w:rsidRPr="00A347C1" w:rsidRDefault="006B2439" w:rsidP="000A632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E2B578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5897B6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6B2439" w:rsidRPr="006212B8" w14:paraId="582B4134" w14:textId="77777777" w:rsidTr="000A6327">
        <w:trPr>
          <w:trHeight w:val="78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0A52B" w14:textId="77777777" w:rsidR="006B2439" w:rsidRPr="00A347C1" w:rsidRDefault="006B2439" w:rsidP="000A6327">
            <w:pPr>
              <w:ind w:firstLineChars="200" w:firstLine="420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Myocardial infarction (MI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3737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410.%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C1597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I21.0%, I21.1%, I21.2%, I21.29, I21.3, I21.4, I21.9, I21.A%, I21.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152F2C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BFABB6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</w:tr>
      <w:tr w:rsidR="006B2439" w:rsidRPr="006212B8" w14:paraId="48EAC2CE" w14:textId="77777777" w:rsidTr="000A6327">
        <w:trPr>
          <w:trHeight w:val="1175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14ACD" w14:textId="77777777" w:rsidR="006B2439" w:rsidRPr="00A347C1" w:rsidRDefault="006B2439" w:rsidP="000A6327">
            <w:pPr>
              <w:ind w:firstLineChars="200" w:firstLine="420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Ischemic strok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F44F5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 xml:space="preserve">433.%, </w:t>
            </w:r>
            <w:proofErr w:type="gramStart"/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434.%</w:t>
            </w:r>
            <w:proofErr w:type="gramEnd"/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 xml:space="preserve">, </w:t>
            </w:r>
            <w:proofErr w:type="gramStart"/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435.%</w:t>
            </w:r>
            <w:proofErr w:type="gramEnd"/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 xml:space="preserve">, </w:t>
            </w:r>
            <w:proofErr w:type="gramStart"/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436.%</w:t>
            </w:r>
            <w:proofErr w:type="gramEnd"/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, 437.1%, 437.9%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54479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I65.1, I66.09, I66.19, I66.29, I67.81, I67.82, I67.848, I67.89, I67.9, G45.0, G45.1, G45.8, G45.9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F084CA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230104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</w:tr>
      <w:tr w:rsidR="006B2439" w:rsidRPr="006212B8" w14:paraId="07AA83F9" w14:textId="77777777" w:rsidTr="000A6327">
        <w:trPr>
          <w:trHeight w:val="368"/>
        </w:trPr>
        <w:tc>
          <w:tcPr>
            <w:tcW w:w="2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03632" w14:textId="77777777" w:rsidR="006B2439" w:rsidRPr="00A347C1" w:rsidRDefault="006B2439" w:rsidP="000A6327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C0271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ICD-9 Procedure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680A5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ICD-10 Procedure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A1FA62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CPT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F3D2B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b/>
                <w:bCs/>
                <w:color w:val="000000"/>
                <w:sz w:val="21"/>
                <w:szCs w:val="21"/>
              </w:rPr>
              <w:t>DRG</w:t>
            </w:r>
          </w:p>
        </w:tc>
      </w:tr>
      <w:tr w:rsidR="006B2439" w:rsidRPr="006212B8" w14:paraId="792DA7BD" w14:textId="77777777" w:rsidTr="000A6327">
        <w:trPr>
          <w:trHeight w:val="368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A9C5" w14:textId="77777777" w:rsidR="006B2439" w:rsidRPr="00A347C1" w:rsidRDefault="006B2439" w:rsidP="000A6327">
            <w:pPr>
              <w:rPr>
                <w:rFonts w:ascii="Aptos Narrow" w:hAnsi="Aptos Narrow"/>
                <w:i/>
                <w:iCs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i/>
                <w:iCs/>
                <w:color w:val="000000"/>
                <w:sz w:val="21"/>
                <w:szCs w:val="21"/>
              </w:rPr>
              <w:t>Procedure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EBAE5" w14:textId="77777777" w:rsidR="006B2439" w:rsidRPr="00A347C1" w:rsidRDefault="006B2439" w:rsidP="000A6327">
            <w:pPr>
              <w:rPr>
                <w:rFonts w:ascii="Aptos Narrow" w:hAnsi="Aptos Narrow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8BE0" w14:textId="77777777" w:rsidR="006B2439" w:rsidRPr="00A347C1" w:rsidRDefault="006B2439" w:rsidP="000A6327">
            <w:pPr>
              <w:rPr>
                <w:sz w:val="16"/>
                <w:szCs w:val="16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7026B" w14:textId="77777777" w:rsidR="006B2439" w:rsidRPr="00A347C1" w:rsidRDefault="006B2439" w:rsidP="000A6327">
            <w:pPr>
              <w:rPr>
                <w:sz w:val="16"/>
                <w:szCs w:val="16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487E1" w14:textId="77777777" w:rsidR="006B2439" w:rsidRPr="00A347C1" w:rsidRDefault="006B2439" w:rsidP="000A6327">
            <w:pPr>
              <w:rPr>
                <w:sz w:val="16"/>
                <w:szCs w:val="16"/>
              </w:rPr>
            </w:pPr>
          </w:p>
        </w:tc>
      </w:tr>
      <w:tr w:rsidR="006B2439" w:rsidRPr="006212B8" w14:paraId="03184116" w14:textId="77777777" w:rsidTr="000A6327">
        <w:trPr>
          <w:trHeight w:val="2351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F82A" w14:textId="77777777" w:rsidR="006B2439" w:rsidRPr="00A347C1" w:rsidRDefault="006B2439" w:rsidP="000A6327">
            <w:pPr>
              <w:ind w:firstLineChars="200" w:firstLine="420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Coronary artery bypass graft (CABG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62DD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36.1%, 36.2%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E7893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0210093, 02100A3, 02100J3, 02100K3, 02100Z3, 0210493, 02104A3, 02104J3,</w:t>
            </w: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br/>
              <w:t>02104K3, 02104Z3, 021K0Z8, 021K0Z9, 021K0ZC, 021K0ZW, 021K4Z8, 021K4Z9, 021K4ZC, 021K4ZW, 021L0Z8, 021L0Z9, 021L0ZC, 021L4Z8, 021L4Z9, 021L4Z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47365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33510-33536, 33545, 33572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BDB49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106, 107, 109, 547, 548, 549, 550</w:t>
            </w:r>
          </w:p>
        </w:tc>
      </w:tr>
      <w:tr w:rsidR="006B2439" w:rsidRPr="006212B8" w14:paraId="2CDB7E70" w14:textId="77777777" w:rsidTr="000A6327">
        <w:trPr>
          <w:trHeight w:val="78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599FF" w14:textId="77777777" w:rsidR="006B2439" w:rsidRPr="00A347C1" w:rsidRDefault="006B2439" w:rsidP="000A6327">
            <w:pPr>
              <w:ind w:firstLineChars="200" w:firstLine="420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Percutaneous coronary intervention (PCI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19D8A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00.66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56FB4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02703ZZ, 02704ZZ, 02713ZZ, 02714ZZ, 02723</w:t>
            </w:r>
            <w:proofErr w:type="gramStart"/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ZZ ,</w:t>
            </w:r>
            <w:proofErr w:type="gramEnd"/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 xml:space="preserve"> 02724ZZ, 02733ZZ, 02734ZZ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2B8E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92980-92982, 92995, 92997, 92982-92984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28DEC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6B2439" w:rsidRPr="006212B8" w14:paraId="6B165340" w14:textId="77777777" w:rsidTr="000A6327">
        <w:trPr>
          <w:trHeight w:val="78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E5125" w14:textId="77777777" w:rsidR="006B2439" w:rsidRPr="00A347C1" w:rsidRDefault="006B2439" w:rsidP="000A6327">
            <w:pPr>
              <w:ind w:firstLineChars="200" w:firstLine="420"/>
              <w:rPr>
                <w:rFonts w:ascii="Aptos Narrow" w:hAnsi="Aptos Narrow"/>
                <w:color w:val="000000"/>
                <w:sz w:val="21"/>
                <w:szCs w:val="21"/>
              </w:rPr>
            </w:pPr>
            <w:proofErr w:type="spellStart"/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Percutaenous</w:t>
            </w:r>
            <w:proofErr w:type="spellEnd"/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 xml:space="preserve"> transluminal coronary angioplasty (PTCA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BFD11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36.03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83BFC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02700ZZ, 02710ZZ, 02720ZZ, 02730ZZ, 02C00ZZ, 02C10ZZ, 02C20ZZ, 02C30ZZ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1FEF8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7AC9" w14:textId="77777777" w:rsidR="006B2439" w:rsidRPr="00A347C1" w:rsidRDefault="006B2439" w:rsidP="000A6327">
            <w:pPr>
              <w:jc w:val="center"/>
              <w:rPr>
                <w:sz w:val="16"/>
                <w:szCs w:val="16"/>
              </w:rPr>
            </w:pPr>
          </w:p>
        </w:tc>
      </w:tr>
      <w:tr w:rsidR="006B2439" w:rsidRPr="006212B8" w14:paraId="4B332907" w14:textId="77777777" w:rsidTr="000A6327">
        <w:trPr>
          <w:trHeight w:val="8231"/>
        </w:trPr>
        <w:tc>
          <w:tcPr>
            <w:tcW w:w="29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849D1C" w14:textId="77777777" w:rsidR="006B2439" w:rsidRPr="00A347C1" w:rsidRDefault="006B2439" w:rsidP="000A6327">
            <w:pPr>
              <w:ind w:firstLineChars="200" w:firstLine="420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lastRenderedPageBreak/>
              <w:t>Stent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8C135D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00.66, 36.03, 36.06, 36.07, 36.09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CFA89B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02700D6, 02700DZ, 02700T6, 02700TZ, 02703D6, 02703DZ, 02703T6, 02703TZ, 02704D6, 02704DZ, 02704T6, 02704TZ, 02710D6, 02710DZ, 02710T6, 02710TZ, 02713D6, 02713DZ, 02713T6, 02713TZ, 02714D6, 02714DZ, 02714T6, 02714TZ, 02720D6, 02720DZ, 02720T6, 02720TZ, 02723D6, 02723DZ, 02723T6, 02723TZ, 02724D6, 02724DZ, 02724T6, 02724TZ, 02730D6, 02730DZ, 02730T6, 02730TZ, 02733D6, 02733DZ, 02733T6, 02733TZ, 02734D6, 02734DZ, 02734T6, 02734TZ,0270046, 027004Z, 0270346, 027034Z, 0270446, 027044Z, 0271046, 027104Z, 0271346, 027134Z, 0271446, 027144Z, 0272046, 027204Z, 0272346, 027234Z, 0272446, 027244Z, 0273046, 027304Z, 0273346, 027334Z, 0273446, 027344Z, 02C03ZZ, 02C04ZZ, 02C13ZZ, 02C14ZZ, 02C23ZZ, 02C24ZZ, 02C33ZZ, 02C34ZZ, 02703ZZ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8429A2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3E1833" w14:textId="77777777" w:rsidR="006B2439" w:rsidRPr="00A347C1" w:rsidRDefault="006B2439" w:rsidP="000A6327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A347C1">
              <w:rPr>
                <w:rFonts w:ascii="Aptos Narrow" w:hAnsi="Aptos Narrow"/>
                <w:color w:val="000000"/>
                <w:sz w:val="21"/>
                <w:szCs w:val="21"/>
              </w:rPr>
              <w:t>112, 555, 516, 517, 518, 556, 557, 558</w:t>
            </w:r>
          </w:p>
        </w:tc>
      </w:tr>
    </w:tbl>
    <w:p w14:paraId="46DDEBCD" w14:textId="77777777" w:rsidR="00863E2E" w:rsidRDefault="00863E2E"/>
    <w:sectPr w:rsidR="00863E2E" w:rsidSect="00B34DC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39D0A" w14:textId="77777777" w:rsidR="00D826BD" w:rsidRDefault="00D826BD" w:rsidP="006B2439">
      <w:r>
        <w:separator/>
      </w:r>
    </w:p>
  </w:endnote>
  <w:endnote w:type="continuationSeparator" w:id="0">
    <w:p w14:paraId="6C67D944" w14:textId="77777777" w:rsidR="00D826BD" w:rsidRDefault="00D826BD" w:rsidP="006B2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C218F" w14:textId="77777777" w:rsidR="00D826BD" w:rsidRDefault="00D826BD" w:rsidP="006B2439">
      <w:r>
        <w:separator/>
      </w:r>
    </w:p>
  </w:footnote>
  <w:footnote w:type="continuationSeparator" w:id="0">
    <w:p w14:paraId="286CB969" w14:textId="77777777" w:rsidR="00D826BD" w:rsidRDefault="00D826BD" w:rsidP="006B2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439"/>
    <w:rsid w:val="000F7FF0"/>
    <w:rsid w:val="002C7875"/>
    <w:rsid w:val="00357EC8"/>
    <w:rsid w:val="0049647C"/>
    <w:rsid w:val="005002D1"/>
    <w:rsid w:val="00643574"/>
    <w:rsid w:val="006B2439"/>
    <w:rsid w:val="006E42FE"/>
    <w:rsid w:val="00863E2E"/>
    <w:rsid w:val="009A6194"/>
    <w:rsid w:val="00A52D13"/>
    <w:rsid w:val="00B34DC1"/>
    <w:rsid w:val="00BB4DF1"/>
    <w:rsid w:val="00C50872"/>
    <w:rsid w:val="00CB529F"/>
    <w:rsid w:val="00D826BD"/>
    <w:rsid w:val="00DF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8F233"/>
  <w15:chartTrackingRefBased/>
  <w15:docId w15:val="{D1AF002A-379B-B942-9A85-14386716A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439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4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4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4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4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4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43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43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43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43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4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4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4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4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4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4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4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4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2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43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24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43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24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43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24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4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4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4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24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439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24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439"/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ove</dc:creator>
  <cp:keywords/>
  <dc:description/>
  <cp:lastModifiedBy>Love, Zoe</cp:lastModifiedBy>
  <cp:revision>2</cp:revision>
  <dcterms:created xsi:type="dcterms:W3CDTF">2025-11-11T15:22:00Z</dcterms:created>
  <dcterms:modified xsi:type="dcterms:W3CDTF">2025-11-11T15:22:00Z</dcterms:modified>
</cp:coreProperties>
</file>